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W w:w="8782" w:type="dxa"/>
        <w:jc w:val="center"/>
        <w:tblLook w:val="04A0" w:firstRow="1" w:lastRow="0" w:firstColumn="1" w:lastColumn="0" w:noHBand="0" w:noVBand="1"/>
      </w:tblPr>
      <w:tblGrid>
        <w:gridCol w:w="7083"/>
        <w:gridCol w:w="1699"/>
      </w:tblGrid>
      <w:tr w:rsidR="008272BD" w:rsidRPr="00C04415" w14:paraId="61139520" w14:textId="77777777" w:rsidTr="008272BD">
        <w:trPr>
          <w:trHeight w:val="1111"/>
          <w:jc w:val="center"/>
        </w:trPr>
        <w:tc>
          <w:tcPr>
            <w:tcW w:w="7083" w:type="dxa"/>
            <w:shd w:val="clear" w:color="auto" w:fill="F2F2F2" w:themeFill="background1" w:themeFillShade="F2"/>
            <w:vAlign w:val="center"/>
          </w:tcPr>
          <w:p w14:paraId="579831C7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 xml:space="preserve">Method of recording information whilst taking a telephone call </w:t>
            </w:r>
          </w:p>
        </w:tc>
        <w:tc>
          <w:tcPr>
            <w:tcW w:w="1699" w:type="dxa"/>
            <w:shd w:val="clear" w:color="auto" w:fill="F2F2F2" w:themeFill="background1" w:themeFillShade="F2"/>
            <w:vAlign w:val="center"/>
          </w:tcPr>
          <w:p w14:paraId="04BA8BF1" w14:textId="77777777" w:rsidR="008272BD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 xml:space="preserve">Number of participants </w:t>
            </w:r>
          </w:p>
          <w:p w14:paraId="03975E91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(n = 116)</w:t>
            </w:r>
          </w:p>
        </w:tc>
      </w:tr>
      <w:tr w:rsidR="008272BD" w:rsidRPr="00C04415" w14:paraId="2252AB00" w14:textId="77777777" w:rsidTr="008272BD">
        <w:trPr>
          <w:trHeight w:val="828"/>
          <w:jc w:val="center"/>
        </w:trPr>
        <w:tc>
          <w:tcPr>
            <w:tcW w:w="7083" w:type="dxa"/>
            <w:vAlign w:val="center"/>
          </w:tcPr>
          <w:p w14:paraId="474CCC29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Notes are made straight onto the client’s/horse’s file on the computer</w:t>
            </w:r>
          </w:p>
        </w:tc>
        <w:tc>
          <w:tcPr>
            <w:tcW w:w="1699" w:type="dxa"/>
            <w:vAlign w:val="center"/>
          </w:tcPr>
          <w:p w14:paraId="68410B12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14</w:t>
            </w:r>
          </w:p>
        </w:tc>
      </w:tr>
      <w:tr w:rsidR="008272BD" w:rsidRPr="00C04415" w14:paraId="5B6CF210" w14:textId="77777777" w:rsidTr="008272BD">
        <w:trPr>
          <w:trHeight w:val="812"/>
          <w:jc w:val="center"/>
        </w:trPr>
        <w:tc>
          <w:tcPr>
            <w:tcW w:w="7083" w:type="dxa"/>
            <w:vAlign w:val="center"/>
          </w:tcPr>
          <w:p w14:paraId="5876E355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Rough notes are made on a notepad</w:t>
            </w:r>
          </w:p>
        </w:tc>
        <w:tc>
          <w:tcPr>
            <w:tcW w:w="1699" w:type="dxa"/>
            <w:vAlign w:val="center"/>
          </w:tcPr>
          <w:p w14:paraId="63FC26E4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30</w:t>
            </w:r>
          </w:p>
        </w:tc>
        <w:bookmarkStart w:id="0" w:name="_GoBack"/>
        <w:bookmarkEnd w:id="0"/>
      </w:tr>
      <w:tr w:rsidR="008272BD" w:rsidRPr="00C04415" w14:paraId="30BB35E6" w14:textId="77777777" w:rsidTr="008272BD">
        <w:trPr>
          <w:trHeight w:val="724"/>
          <w:jc w:val="center"/>
        </w:trPr>
        <w:tc>
          <w:tcPr>
            <w:tcW w:w="7083" w:type="dxa"/>
            <w:vAlign w:val="center"/>
          </w:tcPr>
          <w:p w14:paraId="7D8F259A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A paper-based recording form is used</w:t>
            </w:r>
          </w:p>
        </w:tc>
        <w:tc>
          <w:tcPr>
            <w:tcW w:w="1699" w:type="dxa"/>
            <w:vAlign w:val="center"/>
          </w:tcPr>
          <w:p w14:paraId="77A28452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6</w:t>
            </w:r>
          </w:p>
        </w:tc>
      </w:tr>
      <w:tr w:rsidR="008272BD" w:rsidRPr="00C04415" w14:paraId="1CB2758E" w14:textId="77777777" w:rsidTr="008272BD">
        <w:trPr>
          <w:trHeight w:val="692"/>
          <w:jc w:val="center"/>
        </w:trPr>
        <w:tc>
          <w:tcPr>
            <w:tcW w:w="7083" w:type="dxa"/>
            <w:vAlign w:val="center"/>
          </w:tcPr>
          <w:p w14:paraId="190F98FD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A computer based recording form is used</w:t>
            </w:r>
          </w:p>
        </w:tc>
        <w:tc>
          <w:tcPr>
            <w:tcW w:w="1699" w:type="dxa"/>
            <w:vAlign w:val="center"/>
          </w:tcPr>
          <w:p w14:paraId="066CF2FD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8</w:t>
            </w:r>
          </w:p>
        </w:tc>
      </w:tr>
      <w:tr w:rsidR="008272BD" w:rsidRPr="00C04415" w14:paraId="0915A847" w14:textId="77777777" w:rsidTr="008272BD">
        <w:trPr>
          <w:trHeight w:val="997"/>
          <w:jc w:val="center"/>
        </w:trPr>
        <w:tc>
          <w:tcPr>
            <w:tcW w:w="7083" w:type="dxa"/>
            <w:vAlign w:val="center"/>
          </w:tcPr>
          <w:p w14:paraId="0554916C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Rough notes are made on a notepad and also input onto client’s/horse’s file on the computer</w:t>
            </w:r>
          </w:p>
        </w:tc>
        <w:tc>
          <w:tcPr>
            <w:tcW w:w="1699" w:type="dxa"/>
            <w:vAlign w:val="center"/>
          </w:tcPr>
          <w:p w14:paraId="185B7EA1" w14:textId="77777777" w:rsidR="008272BD" w:rsidRPr="00C04415" w:rsidRDefault="008272BD" w:rsidP="008E703C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49</w:t>
            </w:r>
          </w:p>
        </w:tc>
      </w:tr>
      <w:tr w:rsidR="008272BD" w:rsidRPr="00C04415" w14:paraId="3C213AA5" w14:textId="77777777" w:rsidTr="008272BD">
        <w:trPr>
          <w:trHeight w:val="2801"/>
          <w:jc w:val="center"/>
        </w:trPr>
        <w:tc>
          <w:tcPr>
            <w:tcW w:w="7083" w:type="dxa"/>
            <w:tcBorders>
              <w:bottom w:val="single" w:sz="4" w:space="0" w:color="auto"/>
            </w:tcBorders>
            <w:vAlign w:val="center"/>
          </w:tcPr>
          <w:p w14:paraId="1EE571B4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Other (please specify):</w:t>
            </w:r>
          </w:p>
          <w:p w14:paraId="6347CBEC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</w:p>
          <w:p w14:paraId="54670C27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Paper/Practice Diary</w:t>
            </w:r>
          </w:p>
          <w:p w14:paraId="104A11D5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Communicated in person/in writing and stored under PMS on client file</w:t>
            </w:r>
          </w:p>
          <w:p w14:paraId="049ACDCF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Vet would take these details in person when attending the call</w:t>
            </w:r>
          </w:p>
          <w:p w14:paraId="41D61EDE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Vet is verbally informed asap</w:t>
            </w:r>
          </w:p>
          <w:p w14:paraId="4E6B0BFB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The clients are well known so details are just checked</w:t>
            </w:r>
          </w:p>
          <w:p w14:paraId="7BB77425" w14:textId="77777777" w:rsidR="008272BD" w:rsidRPr="00C04415" w:rsidRDefault="008272BD" w:rsidP="008E703C">
            <w:pPr>
              <w:rPr>
                <w:rFonts w:ascii="Arial" w:hAnsi="Arial" w:cs="Arial"/>
                <w:color w:val="000000"/>
                <w:sz w:val="22"/>
              </w:rPr>
            </w:pPr>
            <w:r w:rsidRPr="00C04415">
              <w:rPr>
                <w:rFonts w:ascii="Arial" w:hAnsi="Arial" w:cs="Arial"/>
                <w:color w:val="000000"/>
                <w:sz w:val="22"/>
              </w:rPr>
              <w:t>Computer diary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7EFB916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04415">
              <w:rPr>
                <w:rFonts w:ascii="Arial" w:hAnsi="Arial" w:cs="Arial"/>
                <w:b/>
                <w:sz w:val="22"/>
              </w:rPr>
              <w:t>n = 9</w:t>
            </w:r>
          </w:p>
          <w:p w14:paraId="529C4E64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</w:p>
          <w:p w14:paraId="51784485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3)</w:t>
            </w:r>
          </w:p>
          <w:p w14:paraId="0DE97544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1)</w:t>
            </w:r>
          </w:p>
          <w:p w14:paraId="5044681A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1)</w:t>
            </w:r>
          </w:p>
          <w:p w14:paraId="6B5A8256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2)</w:t>
            </w:r>
          </w:p>
          <w:p w14:paraId="0A4715BB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1)</w:t>
            </w:r>
          </w:p>
          <w:p w14:paraId="64195D68" w14:textId="77777777" w:rsidR="008272BD" w:rsidRPr="00C04415" w:rsidRDefault="008272BD" w:rsidP="008E703C">
            <w:pPr>
              <w:jc w:val="center"/>
              <w:rPr>
                <w:rFonts w:ascii="Arial" w:hAnsi="Arial" w:cs="Arial"/>
                <w:sz w:val="22"/>
              </w:rPr>
            </w:pPr>
            <w:r w:rsidRPr="00C04415">
              <w:rPr>
                <w:rFonts w:ascii="Arial" w:hAnsi="Arial" w:cs="Arial"/>
                <w:sz w:val="22"/>
              </w:rPr>
              <w:t>(n = 1)</w:t>
            </w:r>
          </w:p>
        </w:tc>
      </w:tr>
    </w:tbl>
    <w:p w14:paraId="0A5C6DE5" w14:textId="77777777" w:rsidR="00302CFF" w:rsidRDefault="00302CFF"/>
    <w:sectPr w:rsidR="00302CFF" w:rsidSect="008272B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BD"/>
    <w:rsid w:val="00085A75"/>
    <w:rsid w:val="00112AFE"/>
    <w:rsid w:val="002C0257"/>
    <w:rsid w:val="00302CFF"/>
    <w:rsid w:val="004D66CC"/>
    <w:rsid w:val="005A264B"/>
    <w:rsid w:val="0060059E"/>
    <w:rsid w:val="008272BD"/>
    <w:rsid w:val="008E64CB"/>
    <w:rsid w:val="0093256E"/>
    <w:rsid w:val="00957769"/>
    <w:rsid w:val="00EC4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8FA47"/>
  <w15:chartTrackingRefBased/>
  <w15:docId w15:val="{664F33D3-88AA-4E34-8347-60E113AB3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2BD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82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72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ightfoot</dc:creator>
  <cp:keywords/>
  <dc:description/>
  <cp:lastModifiedBy>Katie Lightfoot</cp:lastModifiedBy>
  <cp:revision>1</cp:revision>
  <dcterms:created xsi:type="dcterms:W3CDTF">2020-03-10T16:03:00Z</dcterms:created>
  <dcterms:modified xsi:type="dcterms:W3CDTF">2020-03-10T16:03:00Z</dcterms:modified>
</cp:coreProperties>
</file>